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E950E" w14:textId="77777777" w:rsidR="0036010C" w:rsidRPr="0036010C" w:rsidRDefault="0036010C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</w:rPr>
        <w:t>S5 Fig</w:t>
      </w:r>
      <w:r w:rsidR="003B589A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  <w:t>:</w:t>
      </w:r>
      <w:r w:rsidR="003B589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istribution of previously reported glycaemic trait </w:t>
      </w:r>
      <w:r w:rsidR="00455994">
        <w:rPr>
          <w:rFonts w:ascii="Times New Roman" w:eastAsia="Times New Roman" w:hAnsi="Times New Roman" w:cs="Times New Roman"/>
          <w:color w:val="000000"/>
          <w:sz w:val="20"/>
          <w:szCs w:val="20"/>
        </w:rPr>
        <w:t>polygenic risk scores (</w:t>
      </w:r>
      <w:r w:rsidR="003B589A">
        <w:rPr>
          <w:rFonts w:ascii="Times New Roman" w:eastAsia="Times New Roman" w:hAnsi="Times New Roman" w:cs="Times New Roman"/>
          <w:color w:val="000000"/>
          <w:sz w:val="20"/>
          <w:szCs w:val="20"/>
        </w:rPr>
        <w:t>PRSs</w:t>
      </w:r>
      <w:r w:rsidR="00455994">
        <w:rPr>
          <w:rFonts w:ascii="Times New Roman" w:eastAsia="Times New Roman" w:hAnsi="Times New Roman" w:cs="Times New Roman"/>
          <w:color w:val="000000"/>
          <w:sz w:val="20"/>
          <w:szCs w:val="20"/>
        </w:rPr>
        <w:t>)</w:t>
      </w:r>
      <w:r w:rsidR="003B589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cross clusters in the Integrated Model, in which data-driven clusters were derived based on participant age, </w:t>
      </w:r>
      <w:r w:rsidR="00455994">
        <w:rPr>
          <w:rFonts w:ascii="Times New Roman" w:eastAsia="Times New Roman" w:hAnsi="Times New Roman" w:cs="Times New Roman"/>
          <w:color w:val="000000"/>
          <w:sz w:val="20"/>
          <w:szCs w:val="20"/>
        </w:rPr>
        <w:t>body mass index (</w:t>
      </w:r>
      <w:r w:rsidR="003B589A">
        <w:rPr>
          <w:rFonts w:ascii="Times New Roman" w:eastAsia="Times New Roman" w:hAnsi="Times New Roman" w:cs="Times New Roman"/>
          <w:color w:val="000000"/>
          <w:sz w:val="20"/>
          <w:szCs w:val="20"/>
        </w:rPr>
        <w:t>BMI</w:t>
      </w:r>
      <w:r w:rsidR="00455994">
        <w:rPr>
          <w:rFonts w:ascii="Times New Roman" w:eastAsia="Times New Roman" w:hAnsi="Times New Roman" w:cs="Times New Roman"/>
          <w:color w:val="000000"/>
          <w:sz w:val="20"/>
          <w:szCs w:val="20"/>
        </w:rPr>
        <w:t>)</w:t>
      </w:r>
      <w:r w:rsidR="003B589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HbA1c, serum </w:t>
      </w:r>
      <w:r w:rsidR="003B589A" w:rsidRPr="003601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riglycerides, and type 2 diabetes PRS. </w:t>
      </w:r>
    </w:p>
    <w:p w14:paraId="62034411" w14:textId="77777777" w:rsidR="0036010C" w:rsidRPr="0036010C" w:rsidRDefault="0036010C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5429DF5" w14:textId="271D14B0" w:rsidR="0036010C" w:rsidRPr="0036010C" w:rsidRDefault="003B589A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601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 </w:t>
      </w:r>
      <w:r w:rsidRPr="0036010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Panel A</w:t>
      </w:r>
      <w:r w:rsidRPr="003601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the distribution of beta cell function PRS taken from </w:t>
      </w:r>
      <w:proofErr w:type="spellStart"/>
      <w:r w:rsidRPr="0036010C">
        <w:rPr>
          <w:rFonts w:ascii="Times New Roman" w:eastAsia="Times New Roman" w:hAnsi="Times New Roman" w:cs="Times New Roman"/>
          <w:color w:val="000000"/>
          <w:sz w:val="20"/>
          <w:szCs w:val="20"/>
        </w:rPr>
        <w:t>Udler</w:t>
      </w:r>
      <w:proofErr w:type="spellEnd"/>
      <w:r w:rsidRPr="003601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t al. </w:t>
      </w:r>
      <w:r w:rsidR="0036010C" w:rsidRPr="0036010C">
        <w:rPr>
          <w:rFonts w:ascii="Times New Roman" w:hAnsi="Times New Roman" w:cs="Times New Roman"/>
          <w:sz w:val="20"/>
          <w:szCs w:val="20"/>
        </w:rPr>
        <w:t xml:space="preserve">[1] </w:t>
      </w:r>
      <w:r w:rsidRPr="003601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s compared between clusters. </w:t>
      </w:r>
    </w:p>
    <w:p w14:paraId="1A575E8C" w14:textId="77777777" w:rsidR="0036010C" w:rsidRPr="0036010C" w:rsidRDefault="0036010C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E8A1F0B" w14:textId="3084D6ED" w:rsidR="000D0D0E" w:rsidRDefault="003B589A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601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 </w:t>
      </w:r>
      <w:r w:rsidRPr="0036010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Panel B</w:t>
      </w:r>
      <w:r w:rsidRPr="003601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the distribution of six glycaemic trait PRSs taken from Mansour Aly et al. </w:t>
      </w:r>
      <w:r w:rsidR="0036010C" w:rsidRPr="0036010C">
        <w:rPr>
          <w:rFonts w:ascii="Times New Roman" w:hAnsi="Times New Roman" w:cs="Times New Roman"/>
          <w:sz w:val="20"/>
          <w:szCs w:val="20"/>
        </w:rPr>
        <w:t xml:space="preserve">[2] </w:t>
      </w:r>
      <w:r w:rsidRPr="003601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s compared between clusters. In </w:t>
      </w:r>
      <w:r w:rsidRPr="0036010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Panel C</w:t>
      </w:r>
      <w:r w:rsidRPr="003601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following Mansour Aly et al. </w:t>
      </w:r>
      <w:r w:rsidR="006E6FFD" w:rsidRPr="0036010C">
        <w:rPr>
          <w:rFonts w:ascii="Times New Roman" w:hAnsi="Times New Roman" w:cs="Times New Roman"/>
          <w:sz w:val="20"/>
          <w:szCs w:val="20"/>
        </w:rPr>
        <w:t>[2]</w:t>
      </w:r>
      <w:r w:rsidRPr="0036010C">
        <w:rPr>
          <w:rFonts w:ascii="Times New Roman" w:eastAsia="Times New Roman" w:hAnsi="Times New Roman" w:cs="Times New Roman"/>
          <w:color w:val="000000"/>
          <w:sz w:val="20"/>
          <w:szCs w:val="20"/>
        </w:rPr>
        <w:t>, odds ratios of allocation to each of the five clusters in the Integrated Model compared to non-diabetic controls are presented by PRS quintile for 8 distinct PRSs. For each PRS, scores for all individuals included in analysis (n = 5,905 from Integrated Model) were determined and divid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to quintiles. For each PRS, the odds ratio for allocation to each cluster compared to non-diabetic controls is presented alongside 95% confidence intervals (95%CI), with increasing PRS quintiles from left to right (in each case quintile 1 represents the lowest 20% of PRS scores and is used as the reference group, and quintile 5 the highest 20% of PRS scores). Across increasing </w:t>
      </w:r>
      <w:r w:rsidR="00455994">
        <w:rPr>
          <w:rFonts w:ascii="Times New Roman" w:eastAsia="Times New Roman" w:hAnsi="Times New Roman" w:cs="Times New Roman"/>
          <w:color w:val="000000"/>
          <w:sz w:val="20"/>
          <w:szCs w:val="20"/>
        </w:rPr>
        <w:t>type 2 diabet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RS quintiles, for example, odds ratio for allocation to th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SID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IRD cluster increases, and for allocation to MARD and MOD decreases with increasing </w:t>
      </w:r>
      <w:r w:rsidR="00455994">
        <w:rPr>
          <w:rFonts w:ascii="Times New Roman" w:eastAsia="Times New Roman" w:hAnsi="Times New Roman" w:cs="Times New Roman"/>
          <w:color w:val="000000"/>
          <w:sz w:val="20"/>
          <w:szCs w:val="20"/>
        </w:rPr>
        <w:t>type 2 diabet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RS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quintiles, and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ecreases with increasing </w:t>
      </w:r>
      <w:r w:rsidR="00455994">
        <w:rPr>
          <w:rFonts w:ascii="Times New Roman" w:eastAsia="Times New Roman" w:hAnsi="Times New Roman" w:cs="Times New Roman"/>
          <w:color w:val="000000"/>
          <w:sz w:val="20"/>
          <w:szCs w:val="20"/>
        </w:rPr>
        <w:t>type 2 diabet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RS</w:t>
      </w:r>
      <w:r w:rsidR="00455994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="00BA36C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Panel C, T2D PRS refers to the type 2 diabetes PRS constructed in Genes &amp; Health, and Beta Cell refers to the PRS constructed by </w:t>
      </w:r>
      <w:proofErr w:type="spellStart"/>
      <w:r w:rsidR="00BA36CB">
        <w:rPr>
          <w:rFonts w:ascii="Times New Roman" w:eastAsia="Times New Roman" w:hAnsi="Times New Roman" w:cs="Times New Roman"/>
          <w:color w:val="000000"/>
          <w:sz w:val="20"/>
          <w:szCs w:val="20"/>
        </w:rPr>
        <w:t>Udler</w:t>
      </w:r>
      <w:proofErr w:type="spellEnd"/>
      <w:r w:rsidR="00BA36C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t al </w:t>
      </w:r>
      <w:r w:rsidR="006E6FFD" w:rsidRPr="0036010C">
        <w:rPr>
          <w:rFonts w:ascii="Times New Roman" w:hAnsi="Times New Roman" w:cs="Times New Roman"/>
          <w:sz w:val="20"/>
          <w:szCs w:val="20"/>
        </w:rPr>
        <w:t>[</w:t>
      </w:r>
      <w:r w:rsidR="006E6FFD">
        <w:rPr>
          <w:rFonts w:ascii="Times New Roman" w:hAnsi="Times New Roman" w:cs="Times New Roman"/>
          <w:sz w:val="20"/>
          <w:szCs w:val="20"/>
        </w:rPr>
        <w:t>1</w:t>
      </w:r>
      <w:r w:rsidR="006E6FFD" w:rsidRPr="0036010C">
        <w:rPr>
          <w:rFonts w:ascii="Times New Roman" w:hAnsi="Times New Roman" w:cs="Times New Roman"/>
          <w:sz w:val="20"/>
          <w:szCs w:val="20"/>
        </w:rPr>
        <w:t xml:space="preserve">] </w:t>
      </w:r>
      <w:r w:rsidR="00BA36C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escribed in Panels A and B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he remaining 6 PRSs</w:t>
      </w:r>
      <w:r w:rsidR="00BA36C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</w:t>
      </w:r>
      <w:r w:rsidR="004152AB">
        <w:rPr>
          <w:rFonts w:ascii="Times New Roman" w:eastAsia="Times New Roman" w:hAnsi="Times New Roman" w:cs="Times New Roman"/>
          <w:color w:val="000000"/>
          <w:sz w:val="20"/>
          <w:szCs w:val="20"/>
        </w:rPr>
        <w:t>P</w:t>
      </w:r>
      <w:r w:rsidR="00BA36CB">
        <w:rPr>
          <w:rFonts w:ascii="Times New Roman" w:eastAsia="Times New Roman" w:hAnsi="Times New Roman" w:cs="Times New Roman"/>
          <w:color w:val="000000"/>
          <w:sz w:val="20"/>
          <w:szCs w:val="20"/>
        </w:rPr>
        <w:t>anel 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represent weighted GRS 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GR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) scores for glycaemic traits as described by Mansour Aly et al.</w:t>
      </w:r>
      <w:r w:rsidR="006E6FFD" w:rsidRPr="006E6FFD">
        <w:rPr>
          <w:rFonts w:ascii="Times New Roman" w:hAnsi="Times New Roman" w:cs="Times New Roman"/>
          <w:sz w:val="20"/>
          <w:szCs w:val="20"/>
        </w:rPr>
        <w:t xml:space="preserve"> </w:t>
      </w:r>
      <w:r w:rsidR="006E6FFD" w:rsidRPr="0036010C">
        <w:rPr>
          <w:rFonts w:ascii="Times New Roman" w:hAnsi="Times New Roman" w:cs="Times New Roman"/>
          <w:sz w:val="20"/>
          <w:szCs w:val="20"/>
        </w:rPr>
        <w:t>[2]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IRD - Insulin Resistant Diabetes; MARD - Mild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ge Related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iabetes; MOD - Mild Obesity-Related Diabetes;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SID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- probable Severe Insulin Deficient Diabetes; SIRD - Severe Insulin Resistant Diabetes; 2HGlucose - 2 hour Glucos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GR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CIR - corrected insulin response (at 30 minutes during oral glucose tolerance test)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GR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FINS - Fasting Insulin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GR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ISI - insulin sensitivity index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GR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Data are presented as mean with 95% confidence intervals. </w:t>
      </w:r>
    </w:p>
    <w:p w14:paraId="4A19D708" w14:textId="77777777" w:rsidR="0036010C" w:rsidRDefault="0036010C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3D5C935" w14:textId="77777777" w:rsidR="000D0D0E" w:rsidRDefault="000D0D0E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B94B26C" w14:textId="77777777" w:rsidR="000D0D0E" w:rsidRDefault="003B589A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drawing>
          <wp:inline distT="114300" distB="114300" distL="114300" distR="114300" wp14:anchorId="22BEE430" wp14:editId="1044C727">
            <wp:extent cx="5731200" cy="3924300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924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8DAD9A" w14:textId="77777777" w:rsidR="000D0D0E" w:rsidRDefault="000D0D0E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049DB04" w14:textId="77777777" w:rsidR="000D0D0E" w:rsidRDefault="000D0D0E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C63FBD9" w14:textId="77777777" w:rsidR="000D0D0E" w:rsidRDefault="000D0D0E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2C1940A" w14:textId="77777777" w:rsidR="000D0D0E" w:rsidRDefault="000D0D0E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7592629" w14:textId="77777777" w:rsidR="000D0D0E" w:rsidRDefault="000D0D0E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219EDA0" w14:textId="77777777" w:rsidR="000D0D0E" w:rsidRDefault="000D0D0E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7BE0133" w14:textId="77777777" w:rsidR="000D0D0E" w:rsidRDefault="000D0D0E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8577DBA" w14:textId="77777777" w:rsidR="000D0D0E" w:rsidRDefault="000D0D0E">
      <w:pPr>
        <w:rPr>
          <w:rFonts w:ascii="Aparajita" w:eastAsia="Aparajita" w:hAnsi="Aparajita" w:cs="Aparajita"/>
          <w:color w:val="000000"/>
          <w:sz w:val="20"/>
          <w:szCs w:val="20"/>
        </w:rPr>
      </w:pPr>
    </w:p>
    <w:p w14:paraId="5F7F2182" w14:textId="60DA4D1C" w:rsidR="000D0D0E" w:rsidRDefault="003B589A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References</w:t>
      </w:r>
    </w:p>
    <w:p w14:paraId="31CD1C51" w14:textId="77777777" w:rsidR="0036010C" w:rsidRDefault="0036010C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7822D38" w14:textId="2F2AA668" w:rsidR="000D0D0E" w:rsidRDefault="0036010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1</w:t>
      </w:r>
      <w:r w:rsidR="003B589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="003B589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hyperlink r:id="rId5">
        <w:proofErr w:type="spellStart"/>
        <w:r w:rsidR="003B589A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>Udler</w:t>
        </w:r>
        <w:proofErr w:type="spellEnd"/>
        <w:r w:rsidR="003B589A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 xml:space="preserve"> MS, Kim J, von </w:t>
        </w:r>
        <w:proofErr w:type="spellStart"/>
        <w:r w:rsidR="003B589A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>Grotthuss</w:t>
        </w:r>
        <w:proofErr w:type="spellEnd"/>
        <w:r w:rsidR="003B589A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 xml:space="preserve"> M, </w:t>
        </w:r>
        <w:proofErr w:type="spellStart"/>
        <w:r w:rsidR="003B589A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>Bonàs-Guarch</w:t>
        </w:r>
        <w:proofErr w:type="spellEnd"/>
        <w:r w:rsidR="003B589A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 xml:space="preserve"> S, Cole JB, </w:t>
        </w:r>
        <w:proofErr w:type="spellStart"/>
        <w:r w:rsidR="003B589A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>Chiou</w:t>
        </w:r>
        <w:proofErr w:type="spellEnd"/>
        <w:r w:rsidR="003B589A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 xml:space="preserve"> J, et al. Type 2 diabetes genetic loci informed by multi-trait associations point to disease mechanisms and subtypes: A soft clustering analysis. </w:t>
        </w:r>
        <w:proofErr w:type="spellStart"/>
        <w:r w:rsidR="003B589A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>PLoS</w:t>
        </w:r>
        <w:proofErr w:type="spellEnd"/>
        <w:r w:rsidR="003B589A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 xml:space="preserve"> Med. 2018;15: e1002654.</w:t>
        </w:r>
      </w:hyperlink>
    </w:p>
    <w:p w14:paraId="480D8CFE" w14:textId="09962A1D" w:rsidR="000D0D0E" w:rsidRDefault="0036010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2</w:t>
      </w:r>
      <w:r w:rsidR="003B589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="003B589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hyperlink r:id="rId6">
        <w:r w:rsidR="003B589A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 xml:space="preserve">Mansour Aly D, Dwivedi OP, Prasad RB, </w:t>
        </w:r>
        <w:proofErr w:type="spellStart"/>
        <w:r w:rsidR="003B589A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>Käräjämäki</w:t>
        </w:r>
        <w:proofErr w:type="spellEnd"/>
        <w:r w:rsidR="003B589A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 xml:space="preserve"> A, </w:t>
        </w:r>
        <w:proofErr w:type="spellStart"/>
        <w:r w:rsidR="003B589A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>Hjort</w:t>
        </w:r>
        <w:proofErr w:type="spellEnd"/>
        <w:r w:rsidR="003B589A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 xml:space="preserve"> R, </w:t>
        </w:r>
        <w:proofErr w:type="spellStart"/>
        <w:r w:rsidR="003B589A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>Thangam</w:t>
        </w:r>
        <w:proofErr w:type="spellEnd"/>
        <w:r w:rsidR="003B589A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 xml:space="preserve"> M, et al. Genome-wide association analyses highlight etiological differences underlying newly defined subtypes of diabetes. Nat Genet. 2021;53: 1534–1542.</w:t>
        </w:r>
      </w:hyperlink>
    </w:p>
    <w:p w14:paraId="4AE6C956" w14:textId="77777777" w:rsidR="000D0D0E" w:rsidRDefault="000D0D0E">
      <w:pPr>
        <w:rPr>
          <w:rFonts w:ascii="Aparajita" w:eastAsia="Aparajita" w:hAnsi="Aparajita" w:cs="Aparajita"/>
          <w:color w:val="000000"/>
          <w:sz w:val="20"/>
          <w:szCs w:val="20"/>
        </w:rPr>
      </w:pPr>
    </w:p>
    <w:sectPr w:rsidR="000D0D0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arajita">
    <w:panose1 w:val="02020603050405020304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0D0E"/>
    <w:rsid w:val="000D0D0E"/>
    <w:rsid w:val="003079C2"/>
    <w:rsid w:val="0036010C"/>
    <w:rsid w:val="0038710F"/>
    <w:rsid w:val="003B589A"/>
    <w:rsid w:val="004152AB"/>
    <w:rsid w:val="00420BB0"/>
    <w:rsid w:val="00455994"/>
    <w:rsid w:val="006E6FFD"/>
    <w:rsid w:val="007E0C3F"/>
    <w:rsid w:val="0096265E"/>
    <w:rsid w:val="00BA36CB"/>
    <w:rsid w:val="00DE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543D8"/>
  <w15:docId w15:val="{0BC0F92C-0C56-47AD-9307-318DFD7AC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aperpile.com/b/BWuNls/76Ti" TargetMode="External"/><Relationship Id="rId5" Type="http://schemas.openxmlformats.org/officeDocument/2006/relationships/hyperlink" Target="http://paperpile.com/b/BWuNls/TLXf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Hodgson</dc:creator>
  <cp:lastModifiedBy>Sarah Finer</cp:lastModifiedBy>
  <cp:revision>3</cp:revision>
  <dcterms:created xsi:type="dcterms:W3CDTF">2022-04-20T16:50:00Z</dcterms:created>
  <dcterms:modified xsi:type="dcterms:W3CDTF">2022-04-20T16:51:00Z</dcterms:modified>
</cp:coreProperties>
</file>